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3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14"/>
        <w:gridCol w:w="815"/>
        <w:gridCol w:w="814"/>
        <w:gridCol w:w="815"/>
        <w:gridCol w:w="814"/>
        <w:gridCol w:w="815"/>
        <w:gridCol w:w="814"/>
        <w:gridCol w:w="815"/>
        <w:gridCol w:w="814"/>
        <w:gridCol w:w="815"/>
        <w:gridCol w:w="814"/>
        <w:gridCol w:w="815"/>
        <w:gridCol w:w="814"/>
        <w:gridCol w:w="815"/>
        <w:gridCol w:w="814"/>
        <w:gridCol w:w="815"/>
      </w:tblGrid>
      <w:tr w:rsidR="00981EF1" w:rsidRPr="003055AC" w:rsidTr="00C44EFB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ymph Nod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keletal Muscl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hite Blood Cell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este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ipos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ai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6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6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BCH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3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PS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X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5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YL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6A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981EF1" w:rsidRPr="004E0666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K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</w:tcPr>
          <w:p w:rsidR="00981EF1" w:rsidRPr="004E0666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0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2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NPP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6A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XT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GDH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36A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D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YROX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6A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P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1.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SM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1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5A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7A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981EF1" w:rsidRPr="003055AC" w:rsidTr="00C44EFB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13A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.6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28" w:type="dxa"/>
              <w:right w:w="28" w:type="dxa"/>
            </w:tcMar>
            <w:hideMark/>
          </w:tcPr>
          <w:p w:rsidR="00981EF1" w:rsidRPr="003055AC" w:rsidRDefault="00981EF1" w:rsidP="00C44E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</w:tbl>
    <w:p w:rsidR="006E5CAC" w:rsidRDefault="006E5CAC"/>
    <w:sectPr w:rsidR="006E5CAC" w:rsidSect="00981EF1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EF1"/>
    <w:rsid w:val="006E5CAC"/>
    <w:rsid w:val="00981EF1"/>
    <w:rsid w:val="00E1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57C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1EF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6A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1EF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6A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98</Characters>
  <Application>Microsoft Macintosh Word</Application>
  <DocSecurity>0</DocSecurity>
  <Lines>58</Lines>
  <Paragraphs>37</Paragraphs>
  <ScaleCrop>false</ScaleCrop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Raffler</dc:creator>
  <cp:keywords/>
  <dc:description/>
  <cp:lastModifiedBy>Johannes Raffler</cp:lastModifiedBy>
  <cp:revision>1</cp:revision>
  <dcterms:created xsi:type="dcterms:W3CDTF">2015-03-18T09:07:00Z</dcterms:created>
  <dcterms:modified xsi:type="dcterms:W3CDTF">2015-03-18T09:08:00Z</dcterms:modified>
</cp:coreProperties>
</file>